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0DE8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0DE8">
        <w:rPr>
          <w:rFonts w:ascii="Times New Roman" w:hAnsi="Times New Roman" w:cs="Times New Roman"/>
          <w:b/>
          <w:sz w:val="24"/>
          <w:szCs w:val="24"/>
        </w:rPr>
        <w:t>Table 1</w:t>
      </w:r>
      <w:r w:rsidRPr="00D20DE8">
        <w:rPr>
          <w:rFonts w:ascii="Times New Roman" w:hAnsi="Times New Roman" w:cs="Times New Roman"/>
          <w:sz w:val="24"/>
          <w:szCs w:val="24"/>
        </w:rPr>
        <w:t>. Component of other types of vegetables (weekly consumption)</w:t>
      </w:r>
    </w:p>
    <w:tbl>
      <w:tblPr>
        <w:tblW w:w="62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6"/>
        <w:gridCol w:w="1803"/>
      </w:tblGrid>
      <w:tr w:rsidR="007D00FF" w:rsidRPr="00D20DE8" w:rsidTr="00103F56">
        <w:trPr>
          <w:trHeight w:val="307"/>
        </w:trPr>
        <w:tc>
          <w:tcPr>
            <w:tcW w:w="4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ving/week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e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±1.6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ng beans and green bean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±1.0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ccoli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±1.2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t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±0.6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±0.7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s or lima bean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±0.7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vegetable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±1.0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, red, yellow pepper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±1.3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ms, or sweet potatoe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±0.8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es (bake, boil, mash)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1.0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cchini, squash, eggpla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±0.9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ssels sprout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±0.6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hroom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1.1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rots cooke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±0.8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rots raw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±1.3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ery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±1.1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ion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±2.0</w:t>
            </w:r>
          </w:p>
        </w:tc>
      </w:tr>
      <w:tr w:rsidR="007D00FF" w:rsidRPr="00D20DE8" w:rsidTr="00103F56">
        <w:trPr>
          <w:trHeight w:val="307"/>
        </w:trPr>
        <w:tc>
          <w:tcPr>
            <w:tcW w:w="4426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 or coleslaw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±1.0</w:t>
            </w:r>
          </w:p>
        </w:tc>
      </w:tr>
    </w:tbl>
    <w:p w:rsidR="007D00FF" w:rsidRPr="00D20DE8" w:rsidRDefault="007D00FF" w:rsidP="007D00FF">
      <w:pPr>
        <w:tabs>
          <w:tab w:val="left" w:pos="93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20DE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20DE8">
        <w:rPr>
          <w:rFonts w:ascii="Times New Roman" w:hAnsi="Times New Roman" w:cs="Times New Roman"/>
          <w:sz w:val="24"/>
          <w:szCs w:val="24"/>
        </w:rPr>
        <w:t>Values are means ± SDs</w:t>
      </w: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tblpY="482"/>
        <w:tblW w:w="64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4"/>
        <w:gridCol w:w="2907"/>
      </w:tblGrid>
      <w:tr w:rsidR="007D00FF" w:rsidRPr="00D20DE8" w:rsidTr="00103F56">
        <w:trPr>
          <w:trHeight w:val="301"/>
        </w:trPr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rvings/week)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tcBorders>
              <w:top w:val="single" w:sz="4" w:space="0" w:color="auto"/>
            </w:tcBorders>
            <w:shd w:val="clear" w:color="auto" w:fill="auto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vegetables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±9.0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leafy vegetables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±2.8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ries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±3.4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uits 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±5.1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±2.9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 oil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±7.5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  <w:vAlign w:val="bottom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grains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±8.2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ice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±2.8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t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±3.3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ltry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±1.4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±1.7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ries and sweets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±9.2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  <w:noWrap/>
            <w:vAlign w:val="bottom"/>
            <w:hideMark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ter and stick margarine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±7.8</w:t>
            </w:r>
          </w:p>
        </w:tc>
      </w:tr>
      <w:tr w:rsidR="007D00FF" w:rsidRPr="00D20DE8" w:rsidTr="00103F56">
        <w:trPr>
          <w:trHeight w:val="301"/>
        </w:trPr>
        <w:tc>
          <w:tcPr>
            <w:tcW w:w="3524" w:type="dxa"/>
            <w:shd w:val="clear" w:color="auto" w:fill="auto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d foods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±2.2</w:t>
            </w:r>
          </w:p>
        </w:tc>
      </w:tr>
      <w:tr w:rsidR="007D00FF" w:rsidRPr="00D20DE8" w:rsidTr="00103F56">
        <w:trPr>
          <w:trHeight w:val="57"/>
        </w:trPr>
        <w:tc>
          <w:tcPr>
            <w:tcW w:w="3524" w:type="dxa"/>
            <w:shd w:val="clear" w:color="auto" w:fill="auto"/>
            <w:vAlign w:val="bottom"/>
          </w:tcPr>
          <w:p w:rsidR="007D00FF" w:rsidRPr="00D20DE8" w:rsidRDefault="007D00FF" w:rsidP="0010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ese</w:t>
            </w:r>
          </w:p>
        </w:tc>
        <w:tc>
          <w:tcPr>
            <w:tcW w:w="2907" w:type="dxa"/>
            <w:shd w:val="clear" w:color="auto" w:fill="auto"/>
            <w:noWrap/>
            <w:vAlign w:val="center"/>
          </w:tcPr>
          <w:p w:rsidR="007D00FF" w:rsidRPr="00D20DE8" w:rsidRDefault="007D00FF" w:rsidP="0010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±4.5</w:t>
            </w:r>
          </w:p>
        </w:tc>
      </w:tr>
    </w:tbl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0DE8">
        <w:rPr>
          <w:rFonts w:ascii="Times New Roman" w:hAnsi="Times New Roman" w:cs="Times New Roman"/>
          <w:b/>
          <w:sz w:val="24"/>
          <w:szCs w:val="24"/>
        </w:rPr>
        <w:t>Table 2</w:t>
      </w:r>
      <w:r w:rsidRPr="00D20DE8">
        <w:rPr>
          <w:rFonts w:ascii="Times New Roman" w:hAnsi="Times New Roman" w:cs="Times New Roman"/>
          <w:sz w:val="24"/>
          <w:szCs w:val="24"/>
        </w:rPr>
        <w:t>. Average weekly consumption of each food group</w:t>
      </w: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D00FF" w:rsidRPr="00D20DE8" w:rsidRDefault="007D00FF" w:rsidP="007D00FF">
      <w:pPr>
        <w:tabs>
          <w:tab w:val="left" w:pos="930"/>
        </w:tabs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D00FF" w:rsidRPr="00D20DE8" w:rsidRDefault="007D00FF" w:rsidP="007D00FF">
      <w:pPr>
        <w:tabs>
          <w:tab w:val="left" w:pos="93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20DE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20DE8">
        <w:rPr>
          <w:rFonts w:ascii="Times New Roman" w:hAnsi="Times New Roman" w:cs="Times New Roman"/>
          <w:sz w:val="24"/>
          <w:szCs w:val="24"/>
        </w:rPr>
        <w:t>Values are means ± SDs</w:t>
      </w:r>
    </w:p>
    <w:p w:rsidR="007D00FF" w:rsidRPr="00D20DE8" w:rsidRDefault="007D00FF" w:rsidP="007D00FF">
      <w:pPr>
        <w:tabs>
          <w:tab w:val="left" w:pos="93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6A19" w:rsidRDefault="00DD6A19">
      <w:bookmarkStart w:id="0" w:name="_GoBack"/>
      <w:bookmarkEnd w:id="0"/>
    </w:p>
    <w:sectPr w:rsidR="00DD6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0FF"/>
    <w:rsid w:val="007D00FF"/>
    <w:rsid w:val="00DD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3DD7E-E268-4587-8DE8-C0A07D2A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an Liu</dc:creator>
  <cp:keywords/>
  <dc:description/>
  <cp:lastModifiedBy>Xiaoran Liu</cp:lastModifiedBy>
  <cp:revision>1</cp:revision>
  <dcterms:created xsi:type="dcterms:W3CDTF">2021-02-01T16:52:00Z</dcterms:created>
  <dcterms:modified xsi:type="dcterms:W3CDTF">2021-02-01T16:52:00Z</dcterms:modified>
</cp:coreProperties>
</file>